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11829" w14:textId="77777777" w:rsidR="00905C37" w:rsidRDefault="00905C37" w:rsidP="00905C37">
      <w:pPr>
        <w:ind w:firstLine="720"/>
        <w:rPr>
          <w:sz w:val="21"/>
          <w:szCs w:val="21"/>
        </w:rPr>
      </w:pPr>
      <w:bookmarkStart w:id="0" w:name="_GoBack"/>
      <w:bookmarkEnd w:id="0"/>
      <w:r>
        <w:rPr>
          <w:b/>
          <w:sz w:val="21"/>
          <w:szCs w:val="21"/>
        </w:rPr>
        <w:t xml:space="preserve">Supplemental Table S1. </w:t>
      </w:r>
      <w:r>
        <w:rPr>
          <w:b/>
          <w:color w:val="000000"/>
          <w:sz w:val="21"/>
          <w:szCs w:val="21"/>
        </w:rPr>
        <w:t>qPCR primers and synthetic custom deoxynucleotide sequences used in this study.</w:t>
      </w:r>
    </w:p>
    <w:p w14:paraId="0998D53C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p w14:paraId="4739077C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tbl>
      <w:tblPr>
        <w:tblW w:w="9715" w:type="dxa"/>
        <w:tblInd w:w="8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7807"/>
      </w:tblGrid>
      <w:tr w:rsidR="00905C37" w14:paraId="4D5629D8" w14:textId="77777777" w:rsidTr="00905C37">
        <w:trPr>
          <w:trHeight w:val="358"/>
        </w:trPr>
        <w:tc>
          <w:tcPr>
            <w:tcW w:w="1908" w:type="dxa"/>
            <w:shd w:val="clear" w:color="auto" w:fill="auto"/>
            <w:vAlign w:val="center"/>
          </w:tcPr>
          <w:p w14:paraId="71E0EBB9" w14:textId="77777777" w:rsidR="00905C37" w:rsidRDefault="00905C37" w:rsidP="00FD1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807" w:type="dxa"/>
            <w:shd w:val="clear" w:color="auto" w:fill="auto"/>
            <w:vAlign w:val="center"/>
          </w:tcPr>
          <w:p w14:paraId="5CC00394" w14:textId="77777777" w:rsidR="00905C37" w:rsidRDefault="00905C37" w:rsidP="00FD1A51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quence (5'-to-3')</w:t>
            </w:r>
          </w:p>
        </w:tc>
      </w:tr>
      <w:tr w:rsidR="00905C37" w14:paraId="0D3CEB1F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7D901E94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S1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1CF20F2D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AACGTGAGACGGAGCATATAG</w:t>
            </w:r>
          </w:p>
        </w:tc>
      </w:tr>
      <w:tr w:rsidR="00905C37" w14:paraId="3E15DCD4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7514B975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RS1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371BBC5C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GCTGTGGTTTGGAGATT</w:t>
            </w:r>
          </w:p>
        </w:tc>
      </w:tr>
      <w:tr w:rsidR="00905C37" w14:paraId="5C6B2E07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67C58ED3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1-derived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21051E61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TAAGGCAGCGGCAGAA</w:t>
            </w:r>
          </w:p>
        </w:tc>
      </w:tr>
      <w:tr w:rsidR="00905C37" w14:paraId="7A3C2FCA" w14:textId="77777777" w:rsidTr="00905C37">
        <w:trPr>
          <w:trHeight w:val="348"/>
        </w:trPr>
        <w:tc>
          <w:tcPr>
            <w:tcW w:w="1908" w:type="dxa"/>
            <w:shd w:val="clear" w:color="auto" w:fill="auto"/>
            <w:vAlign w:val="center"/>
          </w:tcPr>
          <w:p w14:paraId="16D1A4A0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1-derived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03A55F0D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AGGACGGTGACTGACTC</w:t>
            </w:r>
          </w:p>
        </w:tc>
      </w:tr>
      <w:tr w:rsidR="00905C37" w14:paraId="34D43342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72024FD1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2-derived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5DBCF372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GCTGACAGACTAACAGAC</w:t>
            </w:r>
          </w:p>
        </w:tc>
      </w:tr>
      <w:tr w:rsidR="00905C37" w14:paraId="685B8AC2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4BBF3275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P2-derived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00FF9749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GACTCCATCGTGTCAAGG</w:t>
            </w:r>
          </w:p>
        </w:tc>
      </w:tr>
      <w:tr w:rsidR="00905C37" w14:paraId="02DFEAA2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1AE71A02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E1 (UL</w:t>
            </w:r>
            <w:proofErr w:type="gramStart"/>
            <w:r>
              <w:rPr>
                <w:color w:val="000000"/>
                <w:sz w:val="16"/>
                <w:szCs w:val="16"/>
              </w:rPr>
              <w:t>123)_</w:t>
            </w:r>
            <w:proofErr w:type="gramEnd"/>
            <w:r>
              <w:rPr>
                <w:color w:val="000000"/>
                <w:sz w:val="16"/>
                <w:szCs w:val="16"/>
              </w:rPr>
              <w:t>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2EDD8263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ACCGAGGATTGCAACGA</w:t>
            </w:r>
          </w:p>
        </w:tc>
      </w:tr>
      <w:tr w:rsidR="00905C37" w14:paraId="544745DB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6338F415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E1 (UL</w:t>
            </w:r>
            <w:proofErr w:type="gramStart"/>
            <w:r>
              <w:rPr>
                <w:color w:val="000000"/>
                <w:sz w:val="16"/>
                <w:szCs w:val="16"/>
              </w:rPr>
              <w:t>123)_</w:t>
            </w:r>
            <w:proofErr w:type="gramEnd"/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7807" w:type="dxa"/>
            <w:shd w:val="clear" w:color="auto" w:fill="auto"/>
            <w:vAlign w:val="center"/>
          </w:tcPr>
          <w:p w14:paraId="1AF8C26B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TGATTCTATGCCGCACC</w:t>
            </w:r>
          </w:p>
        </w:tc>
      </w:tr>
      <w:tr w:rsidR="00905C37" w14:paraId="4016AD50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4D4FCB3C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E2 (UL</w:t>
            </w:r>
            <w:proofErr w:type="gramStart"/>
            <w:r>
              <w:rPr>
                <w:color w:val="000000"/>
                <w:sz w:val="16"/>
                <w:szCs w:val="16"/>
              </w:rPr>
              <w:t>122)_</w:t>
            </w:r>
            <w:proofErr w:type="gramEnd"/>
            <w:r>
              <w:rPr>
                <w:color w:val="000000"/>
                <w:sz w:val="16"/>
                <w:szCs w:val="16"/>
              </w:rPr>
              <w:t>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09348D20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AACTCGGTGACATCCT</w:t>
            </w:r>
          </w:p>
        </w:tc>
      </w:tr>
      <w:tr w:rsidR="00905C37" w14:paraId="70F406E8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4103A1BE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E2 (UL</w:t>
            </w:r>
            <w:proofErr w:type="gramStart"/>
            <w:r>
              <w:rPr>
                <w:color w:val="000000"/>
                <w:sz w:val="16"/>
                <w:szCs w:val="16"/>
              </w:rPr>
              <w:t>122)_</w:t>
            </w:r>
            <w:proofErr w:type="gramEnd"/>
            <w:r>
              <w:rPr>
                <w:color w:val="000000"/>
                <w:sz w:val="16"/>
                <w:szCs w:val="16"/>
              </w:rPr>
              <w:t>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4360BB08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GGTGCTACTGGAATCG</w:t>
            </w:r>
          </w:p>
        </w:tc>
      </w:tr>
      <w:tr w:rsidR="00905C37" w14:paraId="0578EC6B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5CB9ECCA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EP_Spliced_FWD</w:t>
            </w:r>
            <w:proofErr w:type="spellEnd"/>
          </w:p>
        </w:tc>
        <w:tc>
          <w:tcPr>
            <w:tcW w:w="7807" w:type="dxa"/>
            <w:shd w:val="clear" w:color="auto" w:fill="auto"/>
            <w:vAlign w:val="bottom"/>
          </w:tcPr>
          <w:p w14:paraId="63BDDA9F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AGTGACTCACCGTCCTT</w:t>
            </w:r>
          </w:p>
        </w:tc>
      </w:tr>
      <w:tr w:rsidR="00905C37" w14:paraId="18217C49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0B127282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IEP_Spliced_REV</w:t>
            </w:r>
            <w:proofErr w:type="spellEnd"/>
          </w:p>
        </w:tc>
        <w:tc>
          <w:tcPr>
            <w:tcW w:w="7807" w:type="dxa"/>
            <w:shd w:val="clear" w:color="auto" w:fill="auto"/>
            <w:vAlign w:val="bottom"/>
          </w:tcPr>
          <w:p w14:paraId="5DBF8A17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TCAGGGTCCATCTTTCTCTTG</w:t>
            </w:r>
          </w:p>
        </w:tc>
      </w:tr>
      <w:tr w:rsidR="00905C37" w14:paraId="042C58B3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57A9AD86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L38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2372BF94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CTGTTCGCAAGGTGCTTAC</w:t>
            </w:r>
          </w:p>
        </w:tc>
      </w:tr>
      <w:tr w:rsidR="00905C37" w14:paraId="2BD6882B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34538CE4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L38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0450D3B5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TGAGCACGATGAGTTGGT</w:t>
            </w:r>
          </w:p>
        </w:tc>
      </w:tr>
      <w:tr w:rsidR="00905C37" w14:paraId="28EEFC78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6032A30D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L69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11A603DD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GTCCAGTTCGTCGTCAATAA</w:t>
            </w:r>
          </w:p>
        </w:tc>
      </w:tr>
      <w:tr w:rsidR="00905C37" w14:paraId="28CF84BD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7358507F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L69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1E150E3A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TACGACTTTCGGTTCTTCTC</w:t>
            </w:r>
          </w:p>
        </w:tc>
      </w:tr>
      <w:tr w:rsidR="00905C37" w14:paraId="0BE69BEA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3C240CF2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DH_FWD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4E1161ED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GTTGCTGTAGCCAAATTCGT</w:t>
            </w:r>
          </w:p>
        </w:tc>
      </w:tr>
      <w:tr w:rsidR="00905C37" w14:paraId="5969D4EC" w14:textId="77777777" w:rsidTr="00905C37">
        <w:trPr>
          <w:trHeight w:val="318"/>
        </w:trPr>
        <w:tc>
          <w:tcPr>
            <w:tcW w:w="1908" w:type="dxa"/>
            <w:shd w:val="clear" w:color="auto" w:fill="auto"/>
            <w:vAlign w:val="center"/>
          </w:tcPr>
          <w:p w14:paraId="28F8192E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PDH_REV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50EAC3E4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CCACTCCTCCACCTTTGAC</w:t>
            </w:r>
          </w:p>
        </w:tc>
      </w:tr>
      <w:tr w:rsidR="00905C37" w14:paraId="31F8EBB1" w14:textId="77777777" w:rsidTr="00905C37">
        <w:trPr>
          <w:trHeight w:val="95"/>
        </w:trPr>
        <w:tc>
          <w:tcPr>
            <w:tcW w:w="1908" w:type="dxa"/>
            <w:shd w:val="clear" w:color="auto" w:fill="auto"/>
            <w:vAlign w:val="center"/>
          </w:tcPr>
          <w:p w14:paraId="4C1A4C6F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x</w:t>
            </w:r>
            <w:r>
              <w:rPr>
                <w:color w:val="000000"/>
                <w:sz w:val="16"/>
                <w:szCs w:val="16"/>
              </w:rPr>
              <w:t>O3a_ER_gBlock_1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27F30AFA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TACGAACGCGCCGAGGGCCGCCACTCCACAGGGGGTATGGACGAACTGTATAAAGGCTCAGGGGCTACAAATTTTAGTCTCCTTAAACAAGCCGGAGATGTCGAAGAGAACCCTGGGCCTTACCCATATGACGTTCCTGACTATGCCGGTTACCCCTATGATGTGCCAGATTATGCCGGATCTTATCCTTACGATGTACCTGACTATGCTAGCCTCCCGGGGAATTCGGCAGAGGCACCGGC</w:t>
            </w:r>
          </w:p>
        </w:tc>
      </w:tr>
      <w:tr w:rsidR="00905C37" w14:paraId="082FDE0C" w14:textId="77777777" w:rsidTr="00905C37">
        <w:trPr>
          <w:trHeight w:val="95"/>
        </w:trPr>
        <w:tc>
          <w:tcPr>
            <w:tcW w:w="1908" w:type="dxa"/>
            <w:shd w:val="clear" w:color="auto" w:fill="auto"/>
            <w:vAlign w:val="center"/>
          </w:tcPr>
          <w:p w14:paraId="3576BB18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Fox</w:t>
            </w:r>
            <w:r>
              <w:rPr>
                <w:color w:val="000000"/>
                <w:sz w:val="16"/>
                <w:szCs w:val="16"/>
              </w:rPr>
              <w:t>O3a_ER_gBlock_2</w:t>
            </w:r>
          </w:p>
        </w:tc>
        <w:tc>
          <w:tcPr>
            <w:tcW w:w="7807" w:type="dxa"/>
            <w:shd w:val="clear" w:color="auto" w:fill="auto"/>
            <w:vAlign w:val="bottom"/>
          </w:tcPr>
          <w:p w14:paraId="26F460BC" w14:textId="77777777" w:rsidR="00905C37" w:rsidRDefault="00905C37" w:rsidP="00FD1A51">
            <w:pPr>
              <w:rPr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﻿</w:t>
            </w:r>
            <w:r>
              <w:rPr>
                <w:color w:val="000000"/>
                <w:sz w:val="16"/>
                <w:szCs w:val="16"/>
              </w:rPr>
              <w:t>TCTCTACAACATGAAATGCAAGAACGTGGTACCCCTGTATGACCTGCTCTTGGAAATGTTGGATGCACATCGACTCCACGCCCCAGCTAGTAGAATGGGTGTCCCTCCGGAGGAGCCATCACAGACCCAGCTGGCCACCACCAGCTCCACTTCAGCACATTCCTTACAAACCTACTACATACCCCCGGAAGCAGAGGGCTTCCCCAACACGATCTGAACGGCATGGACGAGCTGTACAAGGGTGGATC</w:t>
            </w:r>
          </w:p>
        </w:tc>
      </w:tr>
    </w:tbl>
    <w:p w14:paraId="2F662C5B" w14:textId="77777777" w:rsidR="00905C37" w:rsidRDefault="00905C37" w:rsidP="00905C37">
      <w:pPr>
        <w:rPr>
          <w:b/>
        </w:rPr>
      </w:pPr>
    </w:p>
    <w:p w14:paraId="7DC06929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p w14:paraId="598F3C62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p w14:paraId="670C6A6B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p w14:paraId="625B7D82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  <w:sz w:val="16"/>
          <w:szCs w:val="16"/>
        </w:rPr>
      </w:pPr>
    </w:p>
    <w:p w14:paraId="6AEAE0FB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4FC5E795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76521644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462D386C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4FDA5BAE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06FBF0E4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0A5503AB" w14:textId="77777777" w:rsidR="00905C37" w:rsidRDefault="00905C37" w:rsidP="00905C37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/>
          <w:color w:val="000000"/>
        </w:rPr>
      </w:pPr>
    </w:p>
    <w:p w14:paraId="7A7A6A5E" w14:textId="77777777" w:rsidR="00F76007" w:rsidRDefault="00F76007"/>
    <w:sectPr w:rsidR="00F76007" w:rsidSect="00FE5D3F">
      <w:pgSz w:w="15840" w:h="12240" w:orient="landscape"/>
      <w:pgMar w:top="1080" w:right="1440" w:bottom="108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C37"/>
    <w:rsid w:val="0003448C"/>
    <w:rsid w:val="000825BF"/>
    <w:rsid w:val="000F0FFA"/>
    <w:rsid w:val="00112A08"/>
    <w:rsid w:val="001549C4"/>
    <w:rsid w:val="0016354F"/>
    <w:rsid w:val="00167E5E"/>
    <w:rsid w:val="001E5B3F"/>
    <w:rsid w:val="001E7680"/>
    <w:rsid w:val="002014AF"/>
    <w:rsid w:val="00204D6B"/>
    <w:rsid w:val="00206752"/>
    <w:rsid w:val="00234EC0"/>
    <w:rsid w:val="0024263E"/>
    <w:rsid w:val="002B6564"/>
    <w:rsid w:val="002D4209"/>
    <w:rsid w:val="003346A7"/>
    <w:rsid w:val="00340D06"/>
    <w:rsid w:val="00350719"/>
    <w:rsid w:val="003C50F3"/>
    <w:rsid w:val="003D4743"/>
    <w:rsid w:val="003E4220"/>
    <w:rsid w:val="003F49F3"/>
    <w:rsid w:val="004011F6"/>
    <w:rsid w:val="0040750F"/>
    <w:rsid w:val="004158F6"/>
    <w:rsid w:val="00431323"/>
    <w:rsid w:val="004453ED"/>
    <w:rsid w:val="00447D04"/>
    <w:rsid w:val="0048419A"/>
    <w:rsid w:val="004D35E1"/>
    <w:rsid w:val="00510FEE"/>
    <w:rsid w:val="00524D37"/>
    <w:rsid w:val="00540325"/>
    <w:rsid w:val="005505F0"/>
    <w:rsid w:val="00562BD5"/>
    <w:rsid w:val="00577E79"/>
    <w:rsid w:val="005861D8"/>
    <w:rsid w:val="005947B1"/>
    <w:rsid w:val="00602CC1"/>
    <w:rsid w:val="00607213"/>
    <w:rsid w:val="0062529F"/>
    <w:rsid w:val="006369CF"/>
    <w:rsid w:val="00636DA3"/>
    <w:rsid w:val="00663F87"/>
    <w:rsid w:val="006A7600"/>
    <w:rsid w:val="00712133"/>
    <w:rsid w:val="007403F2"/>
    <w:rsid w:val="007545E5"/>
    <w:rsid w:val="007B719B"/>
    <w:rsid w:val="008406D1"/>
    <w:rsid w:val="00841665"/>
    <w:rsid w:val="00886D9C"/>
    <w:rsid w:val="008F6423"/>
    <w:rsid w:val="0090117F"/>
    <w:rsid w:val="00905C37"/>
    <w:rsid w:val="00913394"/>
    <w:rsid w:val="00943DA7"/>
    <w:rsid w:val="0094440F"/>
    <w:rsid w:val="00944CCF"/>
    <w:rsid w:val="009461EE"/>
    <w:rsid w:val="009525F7"/>
    <w:rsid w:val="00995D7D"/>
    <w:rsid w:val="009D2F70"/>
    <w:rsid w:val="00A12266"/>
    <w:rsid w:val="00A21E19"/>
    <w:rsid w:val="00A3435B"/>
    <w:rsid w:val="00A650D2"/>
    <w:rsid w:val="00AB0030"/>
    <w:rsid w:val="00B13C58"/>
    <w:rsid w:val="00B40461"/>
    <w:rsid w:val="00B70234"/>
    <w:rsid w:val="00B76EBB"/>
    <w:rsid w:val="00B901D3"/>
    <w:rsid w:val="00BA3231"/>
    <w:rsid w:val="00BD5F51"/>
    <w:rsid w:val="00BE118B"/>
    <w:rsid w:val="00BE5B3A"/>
    <w:rsid w:val="00BF2F4D"/>
    <w:rsid w:val="00C36E66"/>
    <w:rsid w:val="00C43521"/>
    <w:rsid w:val="00C47F51"/>
    <w:rsid w:val="00C930E1"/>
    <w:rsid w:val="00CA0CE0"/>
    <w:rsid w:val="00CA2589"/>
    <w:rsid w:val="00CB5447"/>
    <w:rsid w:val="00CC4842"/>
    <w:rsid w:val="00CE5F0A"/>
    <w:rsid w:val="00CE7AAE"/>
    <w:rsid w:val="00CF41FC"/>
    <w:rsid w:val="00CF65C7"/>
    <w:rsid w:val="00D159E5"/>
    <w:rsid w:val="00D20882"/>
    <w:rsid w:val="00D30C0A"/>
    <w:rsid w:val="00D74D0B"/>
    <w:rsid w:val="00DD6275"/>
    <w:rsid w:val="00DE4CA6"/>
    <w:rsid w:val="00E0634E"/>
    <w:rsid w:val="00E077C6"/>
    <w:rsid w:val="00E54916"/>
    <w:rsid w:val="00E62EEE"/>
    <w:rsid w:val="00E73E66"/>
    <w:rsid w:val="00E911B0"/>
    <w:rsid w:val="00EC14DF"/>
    <w:rsid w:val="00EC3628"/>
    <w:rsid w:val="00EE6B80"/>
    <w:rsid w:val="00EF6CA8"/>
    <w:rsid w:val="00F76007"/>
    <w:rsid w:val="00F8484D"/>
    <w:rsid w:val="00FE5D3F"/>
    <w:rsid w:val="00FF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05E39"/>
  <w15:chartTrackingRefBased/>
  <w15:docId w15:val="{98B005A1-81C6-794E-8E25-80641BBF0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C3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, Jeremy P.</dc:creator>
  <cp:keywords/>
  <dc:description/>
  <cp:lastModifiedBy>Kamil, Jeremy P.</cp:lastModifiedBy>
  <cp:revision>1</cp:revision>
  <dcterms:created xsi:type="dcterms:W3CDTF">2022-07-15T03:42:00Z</dcterms:created>
  <dcterms:modified xsi:type="dcterms:W3CDTF">2022-07-15T03:42:00Z</dcterms:modified>
</cp:coreProperties>
</file>